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eastAsia="TradeGothic;仿宋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 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Q-Q plots for QTL analys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horizontal axis shows -log10 transformed expecte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lues, while the vertical axis indicates -log10 transformed observe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lues. The genomic inflation factor λ for analysis is shown below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011420" cy="4768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31135</wp:posOffset>
                </wp:positionH>
                <wp:positionV relativeFrom="paragraph">
                  <wp:posOffset>3253740</wp:posOffset>
                </wp:positionV>
                <wp:extent cx="1100455" cy="2260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455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mbda=1.00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65pt;height:17.8pt;mso-wrap-distance-left:9.05pt;mso-wrap-distance-right:9.05pt;mso-wrap-distance-top:0pt;mso-wrap-distance-bottom:0pt;margin-top:256.2pt;mso-position-vertical-relative:text;margin-left:21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ambda=1.0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6:53:00Z</dcterms:created>
  <dc:creator>binyao</dc:creator>
  <dc:description/>
  <cp:keywords/>
  <dc:language>en-US</dc:language>
  <cp:lastModifiedBy>binyao</cp:lastModifiedBy>
  <dcterms:modified xsi:type="dcterms:W3CDTF">2013-11-04T02:33:00Z</dcterms:modified>
  <cp:revision>5</cp:revision>
  <dc:subject/>
  <dc:title/>
</cp:coreProperties>
</file>